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7B5" w:rsidRDefault="00A557B5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608A71" wp14:editId="61BE783C">
                <wp:simplePos x="0" y="0"/>
                <wp:positionH relativeFrom="column">
                  <wp:posOffset>-176464</wp:posOffset>
                </wp:positionH>
                <wp:positionV relativeFrom="paragraph">
                  <wp:posOffset>-749670</wp:posOffset>
                </wp:positionV>
                <wp:extent cx="6313256" cy="1542197"/>
                <wp:effectExtent l="0" t="0" r="0" b="1270"/>
                <wp:wrapNone/>
                <wp:docPr id="3" name="pole tekstow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3256" cy="15421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557B5" w:rsidRPr="00A557B5" w:rsidRDefault="00A557B5" w:rsidP="00A557B5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A simple modification of PCR thermal profile applied to evade persisting contamination</w:t>
                            </w:r>
                          </w:p>
                          <w:p w:rsidR="00A557B5" w:rsidRPr="00A557B5" w:rsidRDefault="00A557B5" w:rsidP="00A557B5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Journal of Applied Genetics </w:t>
                            </w:r>
                          </w:p>
                          <w:p w:rsidR="00A557B5" w:rsidRPr="00A557B5" w:rsidRDefault="00A557B5" w:rsidP="00A557B5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A557B5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Michał Banasik</w:t>
                            </w:r>
                            <w:r w:rsidRPr="00A557B5"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A557B5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, Anna Stanisławska-Sachadyn</w:t>
                            </w:r>
                            <w:r w:rsidRPr="00A557B5"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A557B5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, Paweł Sachadyn</w:t>
                            </w:r>
                            <w:r w:rsidRPr="00A557B5"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  <w:p w:rsidR="00A557B5" w:rsidRPr="00A557B5" w:rsidRDefault="00A557B5" w:rsidP="00A557B5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Department of Molecular Biotechnology and Microbiology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 University of Technology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, Poland</w:t>
                            </w:r>
                          </w:p>
                          <w:p w:rsidR="00A557B5" w:rsidRPr="00A557B5" w:rsidRDefault="00A557B5" w:rsidP="00A557B5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Department of Biology and Genetics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-6"/>
                                <w:sz w:val="22"/>
                                <w:szCs w:val="22"/>
                                <w:vertAlign w:val="subscript"/>
                                <w:lang w:val="en-GB"/>
                              </w:rPr>
                              <w:t>,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Medical University of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Gdańsk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>, Poland</w:t>
                            </w:r>
                          </w:p>
                          <w:p w:rsidR="00A557B5" w:rsidRPr="00A557B5" w:rsidRDefault="00A557B5" w:rsidP="00A557B5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GB"/>
                              </w:rPr>
                              <w:t xml:space="preserve">*to whom correspondence should be addressed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 xml:space="preserve">e-mail: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psach@pg.gda.pl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-13.9pt;margin-top:-59.05pt;width:497.1pt;height:12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" fillcolor="white [3201]" stroked="f">
                <v:textbox>
                  <w:txbxContent>
                    <w:p w:rsidR="00A557B5" w:rsidRPr="00A557B5" w:rsidRDefault="00A557B5" w:rsidP="00A557B5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A simple modification of PCR thermal profile applied to evade persisting contamination</w:t>
                      </w:r>
                    </w:p>
                    <w:p w:rsidR="00A557B5" w:rsidRPr="00A557B5" w:rsidRDefault="00A557B5" w:rsidP="00A557B5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Journal of Applied Genetics </w:t>
                      </w:r>
                    </w:p>
                    <w:p w:rsidR="00A557B5" w:rsidRPr="00A557B5" w:rsidRDefault="00A557B5" w:rsidP="00A557B5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A557B5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Michał Banasik</w:t>
                      </w:r>
                      <w:r w:rsidRPr="00A557B5"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1</w:t>
                      </w:r>
                      <w:r w:rsidRPr="00A557B5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, Anna Stanisławska-Sachadyn</w:t>
                      </w:r>
                      <w:r w:rsidRPr="00A557B5"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2</w:t>
                      </w:r>
                      <w:r w:rsidRPr="00A557B5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, Paweł Sachadyn</w:t>
                      </w:r>
                      <w:r w:rsidRPr="00A557B5"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1</w:t>
                      </w:r>
                    </w:p>
                    <w:p w:rsidR="00A557B5" w:rsidRPr="00A557B5" w:rsidRDefault="00A557B5" w:rsidP="00A557B5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GB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Department of Molecular Biotechnology and Microbiology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 University of Technology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, Poland</w:t>
                      </w:r>
                    </w:p>
                    <w:p w:rsidR="00A557B5" w:rsidRPr="00A557B5" w:rsidRDefault="00A557B5" w:rsidP="00A557B5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GB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Department of Biology and Genetics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-6"/>
                          <w:sz w:val="22"/>
                          <w:szCs w:val="22"/>
                          <w:vertAlign w:val="subscript"/>
                          <w:lang w:val="en-GB"/>
                        </w:rPr>
                        <w:t>,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position w:val="7"/>
                          <w:sz w:val="22"/>
                          <w:szCs w:val="22"/>
                          <w:vertAlign w:val="superscript"/>
                          <w:lang w:val="en-GB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Medical University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Gdańsk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sz w:val="22"/>
                          <w:szCs w:val="22"/>
                          <w:lang w:val="en-GB"/>
                        </w:rPr>
                        <w:t>, Poland</w:t>
                      </w:r>
                    </w:p>
                    <w:p w:rsidR="00A557B5" w:rsidRPr="00A557B5" w:rsidRDefault="00A557B5" w:rsidP="00A557B5">
                      <w:pPr>
                        <w:pStyle w:val="Normalny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GB"/>
                        </w:rPr>
                        <w:t xml:space="preserve">*to whom correspondence should be addressed: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e-mail: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  <w:u w:val="single"/>
                          <w:lang w:val="en-US"/>
                        </w:rPr>
                        <w:t>psach@pg.gda.pl</w:t>
                      </w:r>
                    </w:p>
                  </w:txbxContent>
                </v:textbox>
              </v:shape>
            </w:pict>
          </mc:Fallback>
        </mc:AlternateContent>
      </w:r>
    </w:p>
    <w:p w:rsidR="00A557B5" w:rsidRDefault="00A557B5"/>
    <w:p w:rsidR="00A557B5" w:rsidRDefault="00A557B5"/>
    <w:p w:rsidR="00A557B5" w:rsidRDefault="00A557B5">
      <w:bookmarkStart w:id="0" w:name="_GoBack"/>
      <w:bookmarkEnd w:id="0"/>
    </w:p>
    <w:p w:rsidR="00F846D2" w:rsidRDefault="002978D4">
      <w:r>
        <w:rPr>
          <w:noProof/>
          <w:lang w:eastAsia="pl-PL"/>
        </w:rPr>
        <w:drawing>
          <wp:inline distT="0" distB="0" distL="0" distR="0">
            <wp:extent cx="5760720" cy="4757420"/>
            <wp:effectExtent l="0" t="0" r="0" b="508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 na gorze_shortened na dole_primers0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491" w:rsidRDefault="002978D4" w:rsidP="00EA5491">
      <w:pPr>
        <w:spacing w:after="0" w:line="480" w:lineRule="auto"/>
        <w:rPr>
          <w:b/>
          <w:lang w:val="en-US"/>
        </w:rPr>
      </w:pPr>
      <w:r w:rsidRPr="002978D4">
        <w:rPr>
          <w:b/>
          <w:lang w:val="en-US"/>
        </w:rPr>
        <w:t>Fig. S</w:t>
      </w:r>
      <w:r w:rsidR="00DE5586">
        <w:rPr>
          <w:b/>
          <w:lang w:val="en-US"/>
        </w:rPr>
        <w:t>2</w:t>
      </w:r>
      <w:r w:rsidRPr="002978D4">
        <w:rPr>
          <w:b/>
          <w:lang w:val="en-US"/>
        </w:rPr>
        <w:t>.</w:t>
      </w:r>
      <w:r w:rsidR="00EA5491" w:rsidRPr="002978D4">
        <w:rPr>
          <w:lang w:val="en-US"/>
        </w:rPr>
        <w:t xml:space="preserve"> </w:t>
      </w:r>
      <w:r w:rsidR="00EA5491" w:rsidRPr="00EA5491">
        <w:rPr>
          <w:b/>
          <w:lang w:val="en-US"/>
        </w:rPr>
        <w:t>The representative melting profiles obtained for the  R69 and O69 amplicons and the corresponding no</w:t>
      </w:r>
      <w:r w:rsidR="006121D1">
        <w:rPr>
          <w:b/>
          <w:lang w:val="en-US"/>
        </w:rPr>
        <w:t>-</w:t>
      </w:r>
      <w:r w:rsidR="00EA5491" w:rsidRPr="00EA5491">
        <w:rPr>
          <w:b/>
          <w:lang w:val="en-US"/>
        </w:rPr>
        <w:t>template controls (NTC).</w:t>
      </w:r>
      <w:r w:rsidR="00EA5491">
        <w:rPr>
          <w:b/>
          <w:lang w:val="en-US"/>
        </w:rPr>
        <w:t xml:space="preserve"> </w:t>
      </w:r>
    </w:p>
    <w:p w:rsidR="002978D4" w:rsidRPr="00EA5491" w:rsidRDefault="00EA5491" w:rsidP="00EA5491">
      <w:pPr>
        <w:spacing w:after="0" w:line="480" w:lineRule="auto"/>
        <w:rPr>
          <w:lang w:val="en-US"/>
        </w:rPr>
      </w:pPr>
      <w:r w:rsidRPr="00EA5491">
        <w:rPr>
          <w:lang w:val="en-US"/>
        </w:rPr>
        <w:t xml:space="preserve">0.1 </w:t>
      </w:r>
      <w:r w:rsidRPr="00EA5491">
        <w:rPr>
          <w:rFonts w:cstheme="minorHAnsi"/>
          <w:lang w:val="en-US"/>
        </w:rPr>
        <w:t>µ</w:t>
      </w:r>
      <w:r w:rsidRPr="00EA5491">
        <w:rPr>
          <w:lang w:val="en-US"/>
        </w:rPr>
        <w:t>M primer concentrations were used in PCR amplification.</w:t>
      </w:r>
      <w:r w:rsidR="002978D4" w:rsidRPr="00EA5491">
        <w:rPr>
          <w:lang w:val="en-US"/>
        </w:rPr>
        <w:t xml:space="preserve"> </w:t>
      </w:r>
    </w:p>
    <w:p w:rsidR="002978D4" w:rsidRPr="002978D4" w:rsidRDefault="002978D4">
      <w:pPr>
        <w:rPr>
          <w:lang w:val="en-US"/>
        </w:rPr>
      </w:pPr>
    </w:p>
    <w:p w:rsidR="002978D4" w:rsidRPr="00C879F4" w:rsidRDefault="002978D4">
      <w:pPr>
        <w:rPr>
          <w:lang w:val="en-US"/>
        </w:rPr>
      </w:pPr>
    </w:p>
    <w:p w:rsidR="002978D4" w:rsidRPr="002978D4" w:rsidRDefault="002978D4">
      <w:pPr>
        <w:rPr>
          <w:lang w:val="en-US"/>
        </w:rPr>
      </w:pPr>
    </w:p>
    <w:sectPr w:rsidR="002978D4" w:rsidRPr="00297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8D4"/>
    <w:rsid w:val="00137D0E"/>
    <w:rsid w:val="002978D4"/>
    <w:rsid w:val="006121D1"/>
    <w:rsid w:val="00A557B5"/>
    <w:rsid w:val="00C879F4"/>
    <w:rsid w:val="00DE5586"/>
    <w:rsid w:val="00EA5491"/>
    <w:rsid w:val="00F8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97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8D4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A557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97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8D4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semiHidden/>
    <w:unhideWhenUsed/>
    <w:rsid w:val="00A557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ski Ryszard</dc:creator>
  <cp:lastModifiedBy>ThinkPad</cp:lastModifiedBy>
  <cp:revision>2</cp:revision>
  <dcterms:created xsi:type="dcterms:W3CDTF">2015-10-20T07:20:00Z</dcterms:created>
  <dcterms:modified xsi:type="dcterms:W3CDTF">2015-10-20T07:20:00Z</dcterms:modified>
</cp:coreProperties>
</file>